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1AE9B" w14:textId="77777777" w:rsidR="00FE4157" w:rsidRDefault="00E01EA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</w:p>
    <w:p w14:paraId="70C44427" w14:textId="77777777" w:rsidR="00FE4157" w:rsidRDefault="00E01EA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he distribution of vivax malaria cases diagnosed </w:t>
      </w:r>
      <w:r>
        <w:rPr>
          <w:rFonts w:ascii="Times New Roman" w:hAnsi="Times New Roman" w:cs="Times New Roman"/>
          <w:b/>
          <w:bCs/>
          <w:szCs w:val="21"/>
        </w:rPr>
        <w:t xml:space="preserve">by Yunnan Province </w:t>
      </w:r>
      <w:r>
        <w:rPr>
          <w:rFonts w:ascii="Times New Roman" w:hAnsi="Times New Roman" w:cs="Times New Roman" w:hint="eastAsia"/>
          <w:b/>
          <w:bCs/>
          <w:szCs w:val="21"/>
        </w:rPr>
        <w:t>in different years and prefectures</w:t>
      </w:r>
    </w:p>
    <w:p w14:paraId="34776FD3" w14:textId="77777777" w:rsidR="00FE4157" w:rsidRDefault="00FE4157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7735" w:type="dxa"/>
        <w:jc w:val="center"/>
        <w:tblLook w:val="04A0" w:firstRow="1" w:lastRow="0" w:firstColumn="1" w:lastColumn="0" w:noHBand="0" w:noVBand="1"/>
      </w:tblPr>
      <w:tblGrid>
        <w:gridCol w:w="2560"/>
        <w:gridCol w:w="1323"/>
        <w:gridCol w:w="1284"/>
        <w:gridCol w:w="1284"/>
        <w:gridCol w:w="1284"/>
      </w:tblGrid>
      <w:tr w:rsidR="00FE4157" w14:paraId="416F0DDD" w14:textId="77777777">
        <w:trPr>
          <w:trHeight w:val="283"/>
          <w:jc w:val="center"/>
        </w:trPr>
        <w:tc>
          <w:tcPr>
            <w:tcW w:w="77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9BB9B" w14:textId="77777777" w:rsidR="00FE4157" w:rsidRDefault="00E01E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he prefecture distribution of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7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ivax malaria cas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diagnosed in Yunnan Province from January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02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December 2022</w:t>
            </w:r>
          </w:p>
        </w:tc>
      </w:tr>
      <w:tr w:rsidR="00FE4157" w14:paraId="080836D3" w14:textId="77777777">
        <w:trPr>
          <w:trHeight w:val="283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3A7FB" w14:textId="77777777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fectures of diagnosi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03A13" w14:textId="77777777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</w:p>
          <w:p w14:paraId="0FC0C857" w14:textId="2053BA37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3B58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2787C" w14:textId="77777777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  <w:p w14:paraId="326526CE" w14:textId="0AA236B9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3B58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E8D1E" w14:textId="77777777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  <w:p w14:paraId="10C8A167" w14:textId="6096D089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3B58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4964D" w14:textId="77777777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  <w:p w14:paraId="0B66F66C" w14:textId="4972B608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o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3B58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</w:tr>
      <w:tr w:rsidR="00FE4157" w14:paraId="591025A1" w14:textId="77777777">
        <w:trPr>
          <w:trHeight w:val="283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BE8DC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12035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D5464" w14:textId="5ED75EAE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B5094" w14:textId="07582629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F05D9" w14:textId="6FE29533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4157" w14:paraId="492FAF20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7C7C" w14:textId="77777777" w:rsidR="00FE4157" w:rsidRDefault="00E01E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ho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8992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3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8ECA" w14:textId="084A11C9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B2D3" w14:textId="1C990185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2184" w14:textId="34DC1951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4157" w14:paraId="15A11BBF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473A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Baosha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456D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39C5" w14:textId="62FD075D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05DE" w14:textId="2EB3627A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048B" w14:textId="4C30279C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631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4157" w14:paraId="4401350D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1A4B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Linca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9A05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856F" w14:textId="56D85E96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E870" w14:textId="47668141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E6DC" w14:textId="4869D854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4157" w14:paraId="6DA32AB2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173A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Kunm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054D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5747" w14:textId="63F1E10E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25D2" w14:textId="5153AFED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B9D7" w14:textId="5C3EA6F4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717A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4157" w14:paraId="033852E4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D458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Dali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FA2D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71C0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D80D" w14:textId="5D8F4A2F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2398" w14:textId="5E10C663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4157" w14:paraId="3F97354D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B20C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Xishuanban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3933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24E8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A7C8" w14:textId="0C81607B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72C8" w14:textId="07AC6A0C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4157" w14:paraId="3CF211D2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B23A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ongh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1A16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8E9D" w14:textId="7DC99674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07F6" w14:textId="77167456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2391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4157" w14:paraId="3401B135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7C35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Quj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CBB4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990C" w14:textId="3379F995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4757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903F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E4157" w14:paraId="29C36F6F" w14:textId="77777777">
        <w:trPr>
          <w:trHeight w:val="283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807E9" w14:textId="77777777" w:rsidR="00FE4157" w:rsidRDefault="00E01EA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Chuxiong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43E54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7D756" w14:textId="6968AA29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437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CC846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BEA96" w14:textId="77777777" w:rsidR="00FE4157" w:rsidRDefault="00E01E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4996C13A" w14:textId="06F997E5" w:rsidR="00FE4157" w:rsidRDefault="00E01EA6"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>ote</w:t>
      </w:r>
      <w:r>
        <w:rPr>
          <w:rFonts w:ascii="Times New Roman" w:hAnsi="Times New Roman" w:hint="eastAsia"/>
          <w:sz w:val="18"/>
          <w:szCs w:val="18"/>
        </w:rPr>
        <w:t>:</w:t>
      </w:r>
      <w:r>
        <w:rPr>
          <w:rFonts w:ascii="Times New Roman" w:hAnsi="Times New Roman"/>
          <w:sz w:val="18"/>
          <w:szCs w:val="18"/>
        </w:rPr>
        <w:t xml:space="preserve"> </w:t>
      </w:r>
      <w:r w:rsidR="00924377">
        <w:rPr>
          <w:rFonts w:ascii="Times New Roman" w:hAnsi="Times New Roman"/>
          <w:sz w:val="18"/>
          <w:szCs w:val="18"/>
        </w:rPr>
        <w:t>P</w:t>
      </w:r>
      <w:r w:rsidR="00924377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is </w:t>
      </w:r>
      <w:r w:rsidR="00924377">
        <w:rPr>
          <w:rFonts w:ascii="Times New Roman" w:hAnsi="Times New Roman"/>
          <w:sz w:val="18"/>
          <w:szCs w:val="18"/>
        </w:rPr>
        <w:t>proportion</w:t>
      </w:r>
      <w:r>
        <w:rPr>
          <w:rFonts w:ascii="Times New Roman" w:hAnsi="Times New Roman"/>
          <w:sz w:val="18"/>
          <w:szCs w:val="18"/>
        </w:rPr>
        <w:t>.</w:t>
      </w:r>
    </w:p>
    <w:sectPr w:rsidR="00FE4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D0E6C" w14:textId="77777777" w:rsidR="00E01EA6" w:rsidRDefault="00E01EA6" w:rsidP="003B5894">
      <w:r>
        <w:separator/>
      </w:r>
    </w:p>
  </w:endnote>
  <w:endnote w:type="continuationSeparator" w:id="0">
    <w:p w14:paraId="622284DA" w14:textId="77777777" w:rsidR="00E01EA6" w:rsidRDefault="00E01EA6" w:rsidP="003B5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3420C" w14:textId="77777777" w:rsidR="00E01EA6" w:rsidRDefault="00E01EA6" w:rsidP="003B5894">
      <w:r>
        <w:separator/>
      </w:r>
    </w:p>
  </w:footnote>
  <w:footnote w:type="continuationSeparator" w:id="0">
    <w:p w14:paraId="4CDDED2A" w14:textId="77777777" w:rsidR="00E01EA6" w:rsidRDefault="00E01EA6" w:rsidP="003B5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00432F47"/>
    <w:rsid w:val="001C226F"/>
    <w:rsid w:val="003631ED"/>
    <w:rsid w:val="003B5894"/>
    <w:rsid w:val="00432F47"/>
    <w:rsid w:val="008A1F40"/>
    <w:rsid w:val="00924377"/>
    <w:rsid w:val="009A4E1A"/>
    <w:rsid w:val="00A717A4"/>
    <w:rsid w:val="00E01EA6"/>
    <w:rsid w:val="00EC3697"/>
    <w:rsid w:val="00F5159E"/>
    <w:rsid w:val="00FE4157"/>
    <w:rsid w:val="010C5A22"/>
    <w:rsid w:val="0240504A"/>
    <w:rsid w:val="048F1A9B"/>
    <w:rsid w:val="04C0433E"/>
    <w:rsid w:val="0A334D1D"/>
    <w:rsid w:val="0D6531D3"/>
    <w:rsid w:val="0DCB0DFD"/>
    <w:rsid w:val="11213B06"/>
    <w:rsid w:val="127A580F"/>
    <w:rsid w:val="12BF2AAA"/>
    <w:rsid w:val="17025AD8"/>
    <w:rsid w:val="1BC577B4"/>
    <w:rsid w:val="1EC17154"/>
    <w:rsid w:val="1EED5939"/>
    <w:rsid w:val="22F16D10"/>
    <w:rsid w:val="26500840"/>
    <w:rsid w:val="26E41B28"/>
    <w:rsid w:val="271D4615"/>
    <w:rsid w:val="29B24F4D"/>
    <w:rsid w:val="2B284030"/>
    <w:rsid w:val="2C2045B2"/>
    <w:rsid w:val="2DF90FEB"/>
    <w:rsid w:val="30D217FC"/>
    <w:rsid w:val="30F45B99"/>
    <w:rsid w:val="32A001FB"/>
    <w:rsid w:val="32AF5ECA"/>
    <w:rsid w:val="36BB2C81"/>
    <w:rsid w:val="380E2024"/>
    <w:rsid w:val="3ABD7FB6"/>
    <w:rsid w:val="3E325EA8"/>
    <w:rsid w:val="3EC039E1"/>
    <w:rsid w:val="40C54DF4"/>
    <w:rsid w:val="44DC49CD"/>
    <w:rsid w:val="480C0F07"/>
    <w:rsid w:val="49952A14"/>
    <w:rsid w:val="4B947245"/>
    <w:rsid w:val="4D872014"/>
    <w:rsid w:val="4E1E499E"/>
    <w:rsid w:val="52BF33E4"/>
    <w:rsid w:val="54C622E6"/>
    <w:rsid w:val="5C0276AD"/>
    <w:rsid w:val="5CD639B7"/>
    <w:rsid w:val="5D7A358E"/>
    <w:rsid w:val="5F2550F5"/>
    <w:rsid w:val="61B36313"/>
    <w:rsid w:val="68D71ACC"/>
    <w:rsid w:val="6A07742F"/>
    <w:rsid w:val="6A3038AE"/>
    <w:rsid w:val="6B20455D"/>
    <w:rsid w:val="71E071A4"/>
    <w:rsid w:val="72572EF3"/>
    <w:rsid w:val="72905045"/>
    <w:rsid w:val="748E6582"/>
    <w:rsid w:val="75100F42"/>
    <w:rsid w:val="7626739F"/>
    <w:rsid w:val="7A696C82"/>
    <w:rsid w:val="7AD447E0"/>
    <w:rsid w:val="7DB67D66"/>
    <w:rsid w:val="7DC61235"/>
    <w:rsid w:val="7E410A8F"/>
    <w:rsid w:val="7EA8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ECAD69"/>
  <w15:docId w15:val="{44606D0E-5BC1-4E76-BDF6-686A5A90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6</Words>
  <Characters>666</Characters>
  <Application>Microsoft Office Word</Application>
  <DocSecurity>0</DocSecurity>
  <Lines>5</Lines>
  <Paragraphs>1</Paragraphs>
  <ScaleCrop>false</ScaleCrop>
  <Company>Microsoft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莹</cp:lastModifiedBy>
  <cp:revision>6</cp:revision>
  <dcterms:created xsi:type="dcterms:W3CDTF">2023-07-02T01:22:00Z</dcterms:created>
  <dcterms:modified xsi:type="dcterms:W3CDTF">2023-10-26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488FFA2D7224795B99CD907D9E75DEE_13</vt:lpwstr>
  </property>
</Properties>
</file>